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227EB" w14:textId="4567EF6A" w:rsidR="00D5577E" w:rsidRPr="00FC3193" w:rsidRDefault="002476BF">
      <w:pPr>
        <w:rPr>
          <w:rFonts w:ascii="Times New Roman" w:hAnsi="Times New Roman" w:cs="Times New Roman"/>
          <w:b/>
        </w:rPr>
      </w:pPr>
      <w:r w:rsidRPr="00FC3193">
        <w:rPr>
          <w:rFonts w:ascii="Times New Roman" w:hAnsi="Times New Roman" w:cs="Times New Roman"/>
          <w:b/>
        </w:rPr>
        <w:t>Oh</w:t>
      </w:r>
      <w:r w:rsidR="00A26B57">
        <w:rPr>
          <w:rFonts w:ascii="Times New Roman" w:hAnsi="Times New Roman" w:cs="Times New Roman"/>
          <w:b/>
        </w:rPr>
        <w:t xml:space="preserve"> </w:t>
      </w:r>
      <w:r w:rsidRPr="00FC3193">
        <w:rPr>
          <w:rFonts w:ascii="Times New Roman" w:hAnsi="Times New Roman" w:cs="Times New Roman"/>
          <w:b/>
        </w:rPr>
        <w:t>–</w:t>
      </w:r>
      <w:r w:rsidR="00A26B57">
        <w:rPr>
          <w:rFonts w:ascii="Times New Roman" w:hAnsi="Times New Roman" w:cs="Times New Roman"/>
          <w:b/>
        </w:rPr>
        <w:t xml:space="preserve"> </w:t>
      </w:r>
      <w:r w:rsidR="00A26B57" w:rsidRPr="00A26B57">
        <w:rPr>
          <w:rFonts w:ascii="Times New Roman" w:hAnsi="Times New Roman" w:cs="Times New Roman"/>
          <w:b/>
          <w:i/>
          <w:iCs/>
        </w:rPr>
        <w:t>Ecology and Evolution</w:t>
      </w:r>
      <w:r w:rsidRPr="00FC3193">
        <w:rPr>
          <w:rFonts w:ascii="Times New Roman" w:hAnsi="Times New Roman" w:cs="Times New Roman"/>
          <w:b/>
        </w:rPr>
        <w:t xml:space="preserve"> </w:t>
      </w:r>
      <w:r w:rsidR="00A26B57">
        <w:rPr>
          <w:rFonts w:ascii="Times New Roman" w:hAnsi="Times New Roman" w:cs="Times New Roman"/>
          <w:b/>
          <w:i/>
        </w:rPr>
        <w:t xml:space="preserve"> </w:t>
      </w:r>
      <w:bookmarkStart w:id="0" w:name="_GoBack"/>
      <w:bookmarkEnd w:id="0"/>
    </w:p>
    <w:p w14:paraId="0C121613" w14:textId="77777777" w:rsidR="002476BF" w:rsidRPr="00CD6351" w:rsidRDefault="002476BF">
      <w:pPr>
        <w:rPr>
          <w:rFonts w:ascii="Times New Roman" w:hAnsi="Times New Roman" w:cs="Times New Roman"/>
        </w:rPr>
      </w:pPr>
    </w:p>
    <w:p w14:paraId="2CE5971E" w14:textId="6F3E9A4D" w:rsidR="002476BF" w:rsidRPr="00CD6351" w:rsidRDefault="00D521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2476BF" w:rsidRPr="00CD6351">
        <w:rPr>
          <w:rFonts w:ascii="Times New Roman" w:hAnsi="Times New Roman" w:cs="Times New Roman"/>
        </w:rPr>
        <w:t xml:space="preserve">. The </w:t>
      </w:r>
      <w:proofErr w:type="gramStart"/>
      <w:r w:rsidR="002476BF" w:rsidRPr="00CD6351">
        <w:rPr>
          <w:rFonts w:ascii="Times New Roman" w:hAnsi="Times New Roman" w:cs="Times New Roman"/>
        </w:rPr>
        <w:t>long term</w:t>
      </w:r>
      <w:proofErr w:type="gramEnd"/>
      <w:r w:rsidR="002476BF" w:rsidRPr="00CD6351">
        <w:rPr>
          <w:rFonts w:ascii="Times New Roman" w:hAnsi="Times New Roman" w:cs="Times New Roman"/>
        </w:rPr>
        <w:t xml:space="preserve"> migration rates (</w:t>
      </w:r>
      <w:r w:rsidR="002476BF" w:rsidRPr="000B1421">
        <w:rPr>
          <w:rFonts w:ascii="Times New Roman" w:hAnsi="Times New Roman" w:cs="Times New Roman"/>
          <w:i/>
        </w:rPr>
        <w:t>M</w:t>
      </w:r>
      <w:r w:rsidR="002476BF" w:rsidRPr="00CD6351">
        <w:rPr>
          <w:rFonts w:ascii="Times New Roman" w:hAnsi="Times New Roman" w:cs="Times New Roman"/>
        </w:rPr>
        <w:t xml:space="preserve">) and the number of migrants (Nm) for four </w:t>
      </w:r>
      <w:proofErr w:type="spellStart"/>
      <w:r w:rsidR="002476BF" w:rsidRPr="00CD6351">
        <w:rPr>
          <w:rFonts w:ascii="Times New Roman" w:hAnsi="Times New Roman" w:cs="Times New Roman"/>
          <w:i/>
        </w:rPr>
        <w:t>Eranthis</w:t>
      </w:r>
      <w:proofErr w:type="spellEnd"/>
      <w:r w:rsidR="002476BF" w:rsidRPr="00CD6351">
        <w:rPr>
          <w:rFonts w:ascii="Times New Roman" w:hAnsi="Times New Roman" w:cs="Times New Roman"/>
        </w:rPr>
        <w:t xml:space="preserve"> species from MIGRATE-N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8"/>
        <w:gridCol w:w="1763"/>
        <w:gridCol w:w="1984"/>
        <w:gridCol w:w="1985"/>
        <w:gridCol w:w="1796"/>
      </w:tblGrid>
      <w:tr w:rsidR="004808EE" w:rsidRPr="00CD6351" w14:paraId="1DD93391" w14:textId="77777777" w:rsidTr="00CD6351">
        <w:trPr>
          <w:trHeight w:val="416"/>
        </w:trPr>
        <w:tc>
          <w:tcPr>
            <w:tcW w:w="1498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326E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Population pair</w:t>
            </w:r>
          </w:p>
        </w:tc>
        <w:tc>
          <w:tcPr>
            <w:tcW w:w="3747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9217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Migration rate (</w:t>
            </w:r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781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4FA0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No. of migrants (Nm)</w:t>
            </w:r>
          </w:p>
        </w:tc>
      </w:tr>
      <w:tr w:rsidR="004808EE" w:rsidRPr="00CD6351" w14:paraId="77FB879C" w14:textId="77777777" w:rsidTr="00CD6351">
        <w:trPr>
          <w:trHeight w:val="710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C04A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BB01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Direction of migration (</w:t>
            </w:r>
            <w:r w:rsidRPr="00CD6351">
              <w:rPr>
                <w:rFonts w:ascii="Cambria Math" w:eastAsia="MS Mincho" w:hAnsi="Cambria Math" w:cs="Cambria Math"/>
                <w:b/>
                <w:bCs/>
              </w:rPr>
              <w:t>⇨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E72D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Direction of migration (</w:t>
            </w:r>
            <w:r w:rsidRPr="00CD6351">
              <w:rPr>
                <w:rFonts w:ascii="Cambria Math" w:eastAsia="MS Mincho" w:hAnsi="Cambria Math" w:cs="Cambria Math"/>
                <w:b/>
                <w:bCs/>
              </w:rPr>
              <w:t>⇦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9575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Direction of migration (</w:t>
            </w:r>
            <w:r w:rsidRPr="00CD6351">
              <w:rPr>
                <w:rFonts w:ascii="Cambria Math" w:eastAsia="MS Mincho" w:hAnsi="Cambria Math" w:cs="Cambria Math"/>
                <w:b/>
                <w:bCs/>
              </w:rPr>
              <w:t>⇨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849F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Direction of migration (</w:t>
            </w:r>
            <w:r w:rsidRPr="00CD6351">
              <w:rPr>
                <w:rFonts w:ascii="Cambria Math" w:eastAsia="MS Mincho" w:hAnsi="Cambria Math" w:cs="Cambria Math"/>
                <w:b/>
                <w:bCs/>
              </w:rPr>
              <w:t>⇦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08EE" w:rsidRPr="00CD6351" w14:paraId="7EDB75F6" w14:textId="77777777" w:rsidTr="00CD6351">
        <w:trPr>
          <w:trHeight w:val="236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72EC" w14:textId="77777777" w:rsidR="004808EE" w:rsidRPr="00CD6351" w:rsidRDefault="004808EE" w:rsidP="004808E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Eranth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byunsanens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Eranth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pungdoensis</w:t>
            </w:r>
            <w:proofErr w:type="spellEnd"/>
          </w:p>
        </w:tc>
      </w:tr>
      <w:tr w:rsidR="004808EE" w:rsidRPr="00CD6351" w14:paraId="46C24594" w14:textId="77777777" w:rsidTr="00CD6351">
        <w:trPr>
          <w:trHeight w:val="236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9615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A/BG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833E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2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CE57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BBBF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2778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6629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0611</w:t>
            </w:r>
          </w:p>
        </w:tc>
      </w:tr>
      <w:tr w:rsidR="004808EE" w:rsidRPr="00CD6351" w14:paraId="5ECAE21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4141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A/BJ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44BB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8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A7C2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9027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658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0481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75792</w:t>
            </w:r>
          </w:p>
        </w:tc>
      </w:tr>
      <w:tr w:rsidR="004808EE" w:rsidRPr="00CD6351" w14:paraId="71E423B7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1561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A/B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17FB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E2A0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F73D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7295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BA70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43732</w:t>
            </w:r>
          </w:p>
        </w:tc>
      </w:tr>
      <w:tr w:rsidR="004808EE" w:rsidRPr="00CD6351" w14:paraId="2D94537E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B11B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A/B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2E15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C5E6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DDF6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507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0010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98457</w:t>
            </w:r>
          </w:p>
        </w:tc>
      </w:tr>
      <w:tr w:rsidR="004808EE" w:rsidRPr="00CD6351" w14:paraId="1F3123D7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3DC9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A/BU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37D0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14BE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9407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8487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A2E5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04888</w:t>
            </w:r>
          </w:p>
        </w:tc>
      </w:tr>
      <w:tr w:rsidR="004808EE" w:rsidRPr="00CD6351" w14:paraId="57FB877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8AD5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A/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FED2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AC51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8EDB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9348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4227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4433</w:t>
            </w:r>
          </w:p>
        </w:tc>
      </w:tr>
      <w:tr w:rsidR="004808EE" w:rsidRPr="00CD6351" w14:paraId="5ECDCFA5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90F0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G/BJ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2C38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4FF0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833E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149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B79D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19052</w:t>
            </w:r>
          </w:p>
        </w:tc>
      </w:tr>
      <w:tr w:rsidR="004808EE" w:rsidRPr="00CD6351" w14:paraId="6B9F1B5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3E30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G/B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9730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9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F04E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BC33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413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D291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75731</w:t>
            </w:r>
          </w:p>
        </w:tc>
      </w:tr>
      <w:tr w:rsidR="004808EE" w:rsidRPr="00CD6351" w14:paraId="74B3C3F4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8E8B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G/B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3B38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B2B1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104A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381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D02D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75455</w:t>
            </w:r>
          </w:p>
        </w:tc>
      </w:tr>
      <w:tr w:rsidR="004808EE" w:rsidRPr="00CD6351" w14:paraId="0A041223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1688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G/BU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379F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B467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3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BD4A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944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9905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32135</w:t>
            </w:r>
          </w:p>
        </w:tc>
      </w:tr>
      <w:tr w:rsidR="004808EE" w:rsidRPr="00CD6351" w14:paraId="3710796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86DB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G/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66E6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7677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8796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1848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70B7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557985</w:t>
            </w:r>
          </w:p>
        </w:tc>
      </w:tr>
      <w:tr w:rsidR="004808EE" w:rsidRPr="00CD6351" w14:paraId="47B07EDA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F1B3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J/B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41E4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9F84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5.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5E90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302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8639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7.75542</w:t>
            </w:r>
          </w:p>
        </w:tc>
      </w:tr>
      <w:tr w:rsidR="004808EE" w:rsidRPr="00CD6351" w14:paraId="084D0E0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F4E7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J/B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2A3F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A22E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A241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2175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7E30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8442</w:t>
            </w:r>
          </w:p>
        </w:tc>
      </w:tr>
      <w:tr w:rsidR="004808EE" w:rsidRPr="00CD6351" w14:paraId="4C53E33F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0333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J/BU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A2E9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AD7C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8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50DF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616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49AD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03994</w:t>
            </w:r>
          </w:p>
        </w:tc>
      </w:tr>
      <w:tr w:rsidR="004808EE" w:rsidRPr="00CD6351" w14:paraId="0F0561A6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1BEE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J/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4932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E421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96C9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379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8356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38911</w:t>
            </w:r>
          </w:p>
        </w:tc>
      </w:tr>
      <w:tr w:rsidR="004808EE" w:rsidRPr="00CD6351" w14:paraId="427A57A0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FDDD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M/B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D83D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7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71AE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F12C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288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09C5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3474</w:t>
            </w:r>
          </w:p>
        </w:tc>
      </w:tr>
      <w:tr w:rsidR="004808EE" w:rsidRPr="00CD6351" w14:paraId="6D2E774E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05A6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M/BU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A2ED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3B1C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786D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287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DC43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76327</w:t>
            </w:r>
          </w:p>
        </w:tc>
      </w:tr>
      <w:tr w:rsidR="004808EE" w:rsidRPr="00CD6351" w14:paraId="751DE46A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3E40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M/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06BC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4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E10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9BB0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260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A0F6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20521</w:t>
            </w:r>
          </w:p>
        </w:tc>
      </w:tr>
      <w:tr w:rsidR="004808EE" w:rsidRPr="00CD6351" w14:paraId="2D7657A1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0BC6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S/BU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8AC0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CAF5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F367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0681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8F39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93424</w:t>
            </w:r>
          </w:p>
        </w:tc>
      </w:tr>
      <w:tr w:rsidR="004808EE" w:rsidRPr="00CD6351" w14:paraId="505F87B2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C788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S/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9BAD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1F9C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9786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762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BF69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233601</w:t>
            </w:r>
          </w:p>
        </w:tc>
      </w:tr>
      <w:tr w:rsidR="004808EE" w:rsidRPr="00CD6351" w14:paraId="171A6AB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5A22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BU/P</w:t>
            </w:r>
          </w:p>
        </w:tc>
        <w:tc>
          <w:tcPr>
            <w:tcW w:w="1763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9F6D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21</w:t>
            </w:r>
          </w:p>
        </w:tc>
        <w:tc>
          <w:tcPr>
            <w:tcW w:w="198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EDBE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6682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23722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5C3E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159798</w:t>
            </w:r>
          </w:p>
        </w:tc>
      </w:tr>
      <w:tr w:rsidR="004808EE" w:rsidRPr="00CD6351" w14:paraId="386E71C7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D901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47" w:type="dxa"/>
            <w:gridSpan w:val="2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D2AA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4.571</w:t>
            </w:r>
          </w:p>
        </w:tc>
        <w:tc>
          <w:tcPr>
            <w:tcW w:w="37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B1FC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1.289</w:t>
            </w:r>
          </w:p>
        </w:tc>
      </w:tr>
      <w:tr w:rsidR="004808EE" w:rsidRPr="00CD6351" w14:paraId="75AE657D" w14:textId="77777777" w:rsidTr="00CD6351">
        <w:trPr>
          <w:trHeight w:val="330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FB564" w14:textId="77777777" w:rsidR="004808EE" w:rsidRPr="00CD6351" w:rsidRDefault="004808EE" w:rsidP="004808E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Eranth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innatifida</w:t>
            </w:r>
          </w:p>
        </w:tc>
      </w:tr>
      <w:tr w:rsidR="004808EE" w:rsidRPr="00CD6351" w14:paraId="4C460991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8540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5/PH8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CCCD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9.7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B195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5.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7F22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8.475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189F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25.8169</w:t>
            </w:r>
          </w:p>
        </w:tc>
      </w:tr>
      <w:tr w:rsidR="004808EE" w:rsidRPr="00CD6351" w14:paraId="0D24CD1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9D4C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5/PH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556C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0.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EBA6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4.4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1DE6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8.66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DFF3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70.0269</w:t>
            </w:r>
          </w:p>
        </w:tc>
      </w:tr>
      <w:tr w:rsidR="004808EE" w:rsidRPr="00CD6351" w14:paraId="4B7B4F5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D3C7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lastRenderedPageBreak/>
              <w:t>PH5/PS2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612F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1.9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1CD1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4.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4E86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1.186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3BDF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9.70308</w:t>
            </w:r>
          </w:p>
        </w:tc>
      </w:tr>
      <w:tr w:rsidR="004808EE" w:rsidRPr="00CD6351" w14:paraId="53569AA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FE00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5/PS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2261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3.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C070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2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5E2F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4.8066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0242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0.91602</w:t>
            </w:r>
          </w:p>
        </w:tc>
      </w:tr>
      <w:tr w:rsidR="004808EE" w:rsidRPr="00CD6351" w14:paraId="48C4BF46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8710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5/PY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6053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0.0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40F9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1.2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6D54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2.5566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0817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54.953</w:t>
            </w:r>
          </w:p>
        </w:tc>
      </w:tr>
      <w:tr w:rsidR="004808EE" w:rsidRPr="00CD6351" w14:paraId="7E69CF46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ACDF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8/PH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CB8B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8.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787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4.4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E2C4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6.556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5661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6.74947</w:t>
            </w:r>
          </w:p>
        </w:tc>
      </w:tr>
      <w:tr w:rsidR="004808EE" w:rsidRPr="00CD6351" w14:paraId="4130D8C4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1B19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8/PS2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766D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9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136A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A516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9.69346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1A0C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541965</w:t>
            </w:r>
          </w:p>
        </w:tc>
      </w:tr>
      <w:tr w:rsidR="004808EE" w:rsidRPr="00CD6351" w14:paraId="0DEFA1E5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8AA1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8/PS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170B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3.7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D35A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5.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125F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7.752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A085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3.20983</w:t>
            </w:r>
          </w:p>
        </w:tc>
      </w:tr>
      <w:tr w:rsidR="004808EE" w:rsidRPr="00CD6351" w14:paraId="76349437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273F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8/PY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7467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8.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6E92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2.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B06F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0.078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7C38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6.23002</w:t>
            </w:r>
          </w:p>
        </w:tc>
      </w:tr>
      <w:tr w:rsidR="004808EE" w:rsidRPr="00CD6351" w14:paraId="563C5C7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6E61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9/PS2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5A73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5.9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DD9C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3.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8827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0.5707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284C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4.67479</w:t>
            </w:r>
          </w:p>
        </w:tc>
      </w:tr>
      <w:tr w:rsidR="004808EE" w:rsidRPr="00CD6351" w14:paraId="6B98E9F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45EC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9/PS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5DE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4.7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E052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2.5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90A5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5.99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E0BD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792844</w:t>
            </w:r>
          </w:p>
        </w:tc>
      </w:tr>
      <w:tr w:rsidR="004808EE" w:rsidRPr="00CD6351" w14:paraId="3C5FAE4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528D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H9/PY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C6DE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7.8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076A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7.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3DE2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9.756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F161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7.00781</w:t>
            </w:r>
          </w:p>
        </w:tc>
      </w:tr>
      <w:tr w:rsidR="004808EE" w:rsidRPr="00CD6351" w14:paraId="35AEB57C" w14:textId="77777777" w:rsidTr="00CD6351">
        <w:trPr>
          <w:trHeight w:val="257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E850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S2/PS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560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0.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94D7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6.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DF47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2.583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9884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6.64572</w:t>
            </w:r>
          </w:p>
        </w:tc>
      </w:tr>
      <w:tr w:rsidR="004808EE" w:rsidRPr="00CD6351" w14:paraId="4C66418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522C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S2/PY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DFC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2.3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C5A3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8.4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EAF8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3.003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1827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7.75572</w:t>
            </w:r>
          </w:p>
        </w:tc>
      </w:tr>
      <w:tr w:rsidR="004808EE" w:rsidRPr="00CD6351" w14:paraId="6CC0548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CCA7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PS5/PY</w:t>
            </w:r>
          </w:p>
        </w:tc>
        <w:tc>
          <w:tcPr>
            <w:tcW w:w="1763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FD25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012</w:t>
            </w:r>
          </w:p>
        </w:tc>
        <w:tc>
          <w:tcPr>
            <w:tcW w:w="198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5BD7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2.1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2078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8025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7673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52256</w:t>
            </w:r>
          </w:p>
        </w:tc>
      </w:tr>
      <w:tr w:rsidR="004808EE" w:rsidRPr="00CD6351" w14:paraId="5069C5DA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839F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47" w:type="dxa"/>
            <w:gridSpan w:val="2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511C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33.708</w:t>
            </w:r>
          </w:p>
        </w:tc>
        <w:tc>
          <w:tcPr>
            <w:tcW w:w="37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8A11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47.001</w:t>
            </w:r>
          </w:p>
        </w:tc>
      </w:tr>
      <w:tr w:rsidR="004808EE" w:rsidRPr="00CD6351" w14:paraId="726D3672" w14:textId="77777777" w:rsidTr="00CD6351">
        <w:trPr>
          <w:trHeight w:val="330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820C1" w14:textId="77777777" w:rsidR="004808EE" w:rsidRPr="00CD6351" w:rsidRDefault="004808EE" w:rsidP="004808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Eranth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stellata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- Russia</w:t>
            </w:r>
          </w:p>
        </w:tc>
      </w:tr>
      <w:tr w:rsidR="004808EE" w:rsidRPr="00CD6351" w14:paraId="51B85B26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EA54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1/SR2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87EC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4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438D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456F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1035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8D53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207314</w:t>
            </w:r>
          </w:p>
        </w:tc>
      </w:tr>
      <w:tr w:rsidR="004808EE" w:rsidRPr="00CD6351" w14:paraId="42023797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D952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1/SR3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0A70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4.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5976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E4A0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9094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A887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3.95494</w:t>
            </w:r>
          </w:p>
        </w:tc>
      </w:tr>
      <w:tr w:rsidR="004808EE" w:rsidRPr="00CD6351" w14:paraId="20EFE851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B7E1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1/SR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0F0D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9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4B36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2AEC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61144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83C5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381527</w:t>
            </w:r>
          </w:p>
        </w:tc>
      </w:tr>
      <w:tr w:rsidR="004808EE" w:rsidRPr="00CD6351" w14:paraId="1B540580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0381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1/SR7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42A2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2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1568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9.8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0923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1176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7264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549943</w:t>
            </w:r>
          </w:p>
        </w:tc>
      </w:tr>
      <w:tr w:rsidR="004808EE" w:rsidRPr="00CD6351" w14:paraId="0A292DA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3D09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1/SR8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55F6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A07F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7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0D61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3291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2FDA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151538</w:t>
            </w:r>
          </w:p>
        </w:tc>
      </w:tr>
      <w:tr w:rsidR="004808EE" w:rsidRPr="00CD6351" w14:paraId="5D9214AC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95EE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1/SR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A615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6156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6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F405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1754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35CF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87997</w:t>
            </w:r>
          </w:p>
        </w:tc>
      </w:tr>
      <w:tr w:rsidR="004808EE" w:rsidRPr="00CD6351" w14:paraId="0D6B90A1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FEA0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2/SR3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18BF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488B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0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E58B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172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DEB6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02549</w:t>
            </w:r>
          </w:p>
        </w:tc>
      </w:tr>
      <w:tr w:rsidR="004808EE" w:rsidRPr="00CD6351" w14:paraId="7F3A2675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8204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2/SR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BB2B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4E03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2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B6D5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2858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F3D2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61699</w:t>
            </w:r>
          </w:p>
        </w:tc>
      </w:tr>
      <w:tr w:rsidR="004808EE" w:rsidRPr="00CD6351" w14:paraId="2B020E8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24B2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2/SR7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A836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06EC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3.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65FA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4713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116B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11951</w:t>
            </w:r>
          </w:p>
        </w:tc>
      </w:tr>
      <w:tr w:rsidR="004808EE" w:rsidRPr="00CD6351" w14:paraId="60D53522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5126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2/SR8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0222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3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B347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8B49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63691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3D16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88664</w:t>
            </w:r>
          </w:p>
        </w:tc>
      </w:tr>
      <w:tr w:rsidR="004808EE" w:rsidRPr="00CD6351" w14:paraId="756C1285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4359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2/SR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8AC5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827F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349C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12572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2907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408711</w:t>
            </w:r>
          </w:p>
        </w:tc>
      </w:tr>
      <w:tr w:rsidR="004808EE" w:rsidRPr="00CD6351" w14:paraId="3ECBC0C0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F5F7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3/SR5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F434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416B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7445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8092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6893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773876</w:t>
            </w:r>
          </w:p>
        </w:tc>
      </w:tr>
      <w:tr w:rsidR="004808EE" w:rsidRPr="00CD6351" w14:paraId="3EBA8E9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E6C8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3/SR7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73F2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7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EA48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A44A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126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7A4D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33782</w:t>
            </w:r>
          </w:p>
        </w:tc>
      </w:tr>
      <w:tr w:rsidR="004808EE" w:rsidRPr="00CD6351" w14:paraId="73869D0F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DE8B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3/SR8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5797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2956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AD7A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890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FFAD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44702</w:t>
            </w:r>
          </w:p>
        </w:tc>
      </w:tr>
      <w:tr w:rsidR="004808EE" w:rsidRPr="00CD6351" w14:paraId="5BCCC38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446E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3/SR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1E35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4.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A5F8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0.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EA5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27225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136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00685</w:t>
            </w:r>
          </w:p>
        </w:tc>
      </w:tr>
      <w:tr w:rsidR="004808EE" w:rsidRPr="00CD6351" w14:paraId="5D057534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6A5B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5/SR7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FCE0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0.5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06C2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25DE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9246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8335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992504</w:t>
            </w:r>
          </w:p>
        </w:tc>
      </w:tr>
      <w:tr w:rsidR="004808EE" w:rsidRPr="00CD6351" w14:paraId="11A9D9A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E308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5/SR8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835F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BCBF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8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C2D7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75280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87E8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390341</w:t>
            </w:r>
          </w:p>
        </w:tc>
      </w:tr>
      <w:tr w:rsidR="004808EE" w:rsidRPr="00CD6351" w14:paraId="7D84F5C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FBDC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5/SR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F3FA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A89E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4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9CD7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525046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B569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0021</w:t>
            </w:r>
          </w:p>
        </w:tc>
      </w:tr>
      <w:tr w:rsidR="004808EE" w:rsidRPr="00CD6351" w14:paraId="6398772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6C6D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lastRenderedPageBreak/>
              <w:t>SR7/SR8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7DCD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6.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FBB6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5718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1.1363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02AD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28555</w:t>
            </w:r>
          </w:p>
        </w:tc>
      </w:tr>
      <w:tr w:rsidR="004808EE" w:rsidRPr="00CD6351" w14:paraId="1A06F3AE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03FC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7/SR9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C887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5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D2EB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2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57C9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14178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8A3F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774295</w:t>
            </w:r>
          </w:p>
        </w:tc>
      </w:tr>
      <w:tr w:rsidR="004808EE" w:rsidRPr="00CD6351" w14:paraId="6E7F26B2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F0F7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R8/SR9</w:t>
            </w:r>
          </w:p>
        </w:tc>
        <w:tc>
          <w:tcPr>
            <w:tcW w:w="1763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1E78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802</w:t>
            </w:r>
          </w:p>
        </w:tc>
        <w:tc>
          <w:tcPr>
            <w:tcW w:w="198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B297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184E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458252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47C3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780133</w:t>
            </w:r>
          </w:p>
        </w:tc>
      </w:tr>
      <w:tr w:rsidR="004808EE" w:rsidRPr="00CD6351" w14:paraId="0BFA18E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C622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47" w:type="dxa"/>
            <w:gridSpan w:val="2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DD31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8.430</w:t>
            </w:r>
          </w:p>
        </w:tc>
        <w:tc>
          <w:tcPr>
            <w:tcW w:w="37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74B2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4.582</w:t>
            </w:r>
          </w:p>
        </w:tc>
      </w:tr>
      <w:tr w:rsidR="004808EE" w:rsidRPr="00CD6351" w14:paraId="0B0A34A5" w14:textId="77777777" w:rsidTr="00CD6351">
        <w:trPr>
          <w:trHeight w:val="330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AA074" w14:textId="77777777" w:rsidR="004808EE" w:rsidRPr="00CD6351" w:rsidRDefault="004808EE" w:rsidP="004808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Eranth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stellata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- China</w:t>
            </w:r>
          </w:p>
        </w:tc>
      </w:tr>
      <w:tr w:rsidR="004808EE" w:rsidRPr="00CD6351" w14:paraId="0E70A26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261C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W/SCN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CEB5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DA50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3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1B6E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779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23AA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59257</w:t>
            </w:r>
          </w:p>
        </w:tc>
      </w:tr>
      <w:tr w:rsidR="004808EE" w:rsidRPr="00CD6351" w14:paraId="0A9477B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3614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W/SC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8819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F732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1E3C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468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C3B1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365275</w:t>
            </w:r>
          </w:p>
        </w:tc>
      </w:tr>
      <w:tr w:rsidR="004808EE" w:rsidRPr="00CD6351" w14:paraId="008FD073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1797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W/SC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D260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9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931D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8CCC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90.44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4F4C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87395</w:t>
            </w:r>
          </w:p>
        </w:tc>
      </w:tr>
      <w:tr w:rsidR="004808EE" w:rsidRPr="00CD6351" w14:paraId="7728FB32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C8C8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W/SCT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8EB5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8EB0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C580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722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92BF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181322</w:t>
            </w:r>
          </w:p>
        </w:tc>
      </w:tr>
      <w:tr w:rsidR="004808EE" w:rsidRPr="00CD6351" w14:paraId="4E20A7D0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9A42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W/SC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B30B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3.8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9313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1655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2321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A99F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64155</w:t>
            </w:r>
          </w:p>
        </w:tc>
      </w:tr>
      <w:tr w:rsidR="004808EE" w:rsidRPr="00CD6351" w14:paraId="56B0B68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2BAA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W/SC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FFF6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4C3C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6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7116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9175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3055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85742</w:t>
            </w:r>
          </w:p>
        </w:tc>
      </w:tr>
      <w:tr w:rsidR="004808EE" w:rsidRPr="00CD6351" w14:paraId="433062B5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7C77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N/SC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BF95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5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8978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90C1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890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20BE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04602</w:t>
            </w:r>
          </w:p>
        </w:tc>
      </w:tr>
      <w:tr w:rsidR="004808EE" w:rsidRPr="00CD6351" w14:paraId="0343517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78AE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N/SC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88EE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EABE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5862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94.281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73ED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044</w:t>
            </w:r>
          </w:p>
        </w:tc>
      </w:tr>
      <w:tr w:rsidR="004808EE" w:rsidRPr="00CD6351" w14:paraId="0B1F6E7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9307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N/SCT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48D0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37A4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6876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98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5483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23963</w:t>
            </w:r>
          </w:p>
        </w:tc>
      </w:tr>
      <w:tr w:rsidR="004808EE" w:rsidRPr="00CD6351" w14:paraId="2574B434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DD6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N/SC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3003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4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D342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3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75A2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176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B09D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720302</w:t>
            </w:r>
          </w:p>
        </w:tc>
      </w:tr>
      <w:tr w:rsidR="004808EE" w:rsidRPr="00CD6351" w14:paraId="6A98D665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1EC7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N/SC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A105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285E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8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862C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446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3824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481599</w:t>
            </w:r>
          </w:p>
        </w:tc>
      </w:tr>
      <w:tr w:rsidR="004808EE" w:rsidRPr="00CD6351" w14:paraId="03F189AE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5D85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M/SC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9D19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B0A2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3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0D0F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52.076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D249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040106</w:t>
            </w:r>
          </w:p>
        </w:tc>
      </w:tr>
      <w:tr w:rsidR="004808EE" w:rsidRPr="00CD6351" w14:paraId="16664D4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B7D0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M/SCT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749F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D177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B0E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089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0451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79876</w:t>
            </w:r>
          </w:p>
        </w:tc>
      </w:tr>
      <w:tr w:rsidR="004808EE" w:rsidRPr="00CD6351" w14:paraId="58EB29D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F8E2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M/SC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8DE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A2DB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0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7C6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353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797E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863815</w:t>
            </w:r>
          </w:p>
        </w:tc>
      </w:tr>
      <w:tr w:rsidR="004808EE" w:rsidRPr="00CD6351" w14:paraId="2293E8DC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134C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M/SC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1E8E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7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05AA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3959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0054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F57B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312113</w:t>
            </w:r>
          </w:p>
        </w:tc>
      </w:tr>
      <w:tr w:rsidR="004808EE" w:rsidRPr="00CD6351" w14:paraId="2240A913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9054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S/SCT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D62D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4D1D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28D0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624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A202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92.29167</w:t>
            </w:r>
          </w:p>
        </w:tc>
      </w:tr>
      <w:tr w:rsidR="004808EE" w:rsidRPr="00CD6351" w14:paraId="0283B1DB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3122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S/SC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B0F6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A714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8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7A34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135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EC9E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3.85475</w:t>
            </w:r>
          </w:p>
        </w:tc>
      </w:tr>
      <w:tr w:rsidR="004808EE" w:rsidRPr="00CD6351" w14:paraId="6437ACEE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ACE5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S/SC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B9B4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0ED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C7C3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41095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60A5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2.57541</w:t>
            </w:r>
          </w:p>
        </w:tc>
      </w:tr>
      <w:tr w:rsidR="004808EE" w:rsidRPr="00CD6351" w14:paraId="2E69C797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2141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T/SC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9398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FD57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D1AA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5425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3A1F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56962</w:t>
            </w:r>
          </w:p>
        </w:tc>
      </w:tr>
      <w:tr w:rsidR="004808EE" w:rsidRPr="00CD6351" w14:paraId="3E7DA13D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AC88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T/SC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C4A6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FE77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00FC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265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A4B0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70055</w:t>
            </w:r>
          </w:p>
        </w:tc>
      </w:tr>
      <w:tr w:rsidR="004808EE" w:rsidRPr="00CD6351" w14:paraId="3BEAAE8A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F7C7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CP/SCD</w:t>
            </w:r>
          </w:p>
        </w:tc>
        <w:tc>
          <w:tcPr>
            <w:tcW w:w="1763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7FE1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66</w:t>
            </w:r>
          </w:p>
        </w:tc>
        <w:tc>
          <w:tcPr>
            <w:tcW w:w="198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B65D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27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EA66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4129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260D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34181</w:t>
            </w:r>
          </w:p>
        </w:tc>
      </w:tr>
      <w:tr w:rsidR="004808EE" w:rsidRPr="00CD6351" w14:paraId="3D50B708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6BD1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47" w:type="dxa"/>
            <w:gridSpan w:val="2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04CA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4.288</w:t>
            </w:r>
          </w:p>
        </w:tc>
        <w:tc>
          <w:tcPr>
            <w:tcW w:w="37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A93B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15.293</w:t>
            </w:r>
          </w:p>
        </w:tc>
      </w:tr>
      <w:tr w:rsidR="004808EE" w:rsidRPr="00CD6351" w14:paraId="47FF8DA6" w14:textId="77777777" w:rsidTr="00CD6351">
        <w:trPr>
          <w:trHeight w:val="330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A7D8E" w14:textId="77777777" w:rsidR="004808EE" w:rsidRPr="00CD6351" w:rsidRDefault="004808EE" w:rsidP="004808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Eranthis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>stellata</w:t>
            </w:r>
            <w:proofErr w:type="spellEnd"/>
            <w:r w:rsidRPr="00CD63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CD6351">
              <w:rPr>
                <w:rFonts w:ascii="Times New Roman" w:hAnsi="Times New Roman" w:cs="Times New Roman"/>
                <w:b/>
                <w:bCs/>
              </w:rPr>
              <w:t>- Korea</w:t>
            </w:r>
          </w:p>
        </w:tc>
      </w:tr>
      <w:tr w:rsidR="004808EE" w:rsidRPr="00CD6351" w14:paraId="35A3CD6C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9E3B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Y/SP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17EC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8907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8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A59A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695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D44C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665331</w:t>
            </w:r>
          </w:p>
        </w:tc>
      </w:tr>
      <w:tr w:rsidR="004808EE" w:rsidRPr="00CD6351" w14:paraId="1FF05D24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C873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Y/S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3BA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63F3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0.7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53BF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603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A31A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969074</w:t>
            </w:r>
          </w:p>
        </w:tc>
      </w:tr>
      <w:tr w:rsidR="004808EE" w:rsidRPr="00CD6351" w14:paraId="022446F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1F6D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Y/SI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7318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3F45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08CF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4693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826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941596</w:t>
            </w:r>
          </w:p>
        </w:tc>
      </w:tr>
      <w:tr w:rsidR="004808EE" w:rsidRPr="00CD6351" w14:paraId="49773B62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37AD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Y/SW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CC01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2C48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5.7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9EDB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2791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0952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355712</w:t>
            </w:r>
          </w:p>
        </w:tc>
      </w:tr>
      <w:tr w:rsidR="004808EE" w:rsidRPr="00CD6351" w14:paraId="5E6B7B01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DF13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Y/SB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CE52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F553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.6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60A1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6653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DAA4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0051</w:t>
            </w:r>
          </w:p>
        </w:tc>
      </w:tr>
      <w:tr w:rsidR="004808EE" w:rsidRPr="00CD6351" w14:paraId="7F3C292C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ABB3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lastRenderedPageBreak/>
              <w:t>SP/SD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C1AD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3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FAF3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680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6007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1DF3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889358</w:t>
            </w:r>
          </w:p>
        </w:tc>
      </w:tr>
      <w:tr w:rsidR="004808EE" w:rsidRPr="00CD6351" w14:paraId="03EA4BF3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47D0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P/SI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DAC7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5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D53A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EF70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346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7746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85847</w:t>
            </w:r>
          </w:p>
        </w:tc>
      </w:tr>
      <w:tr w:rsidR="004808EE" w:rsidRPr="00CD6351" w14:paraId="76951EBC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04E4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P/SW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862B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9.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10883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05C3D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3367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F510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0.534233</w:t>
            </w:r>
          </w:p>
        </w:tc>
      </w:tr>
      <w:tr w:rsidR="004808EE" w:rsidRPr="00CD6351" w14:paraId="56FD0A4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9095B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P/SB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8DA0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8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0FC9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3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6C941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5734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3966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.416533</w:t>
            </w:r>
          </w:p>
        </w:tc>
      </w:tr>
      <w:tr w:rsidR="004808EE" w:rsidRPr="00CD6351" w14:paraId="6F5E1826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86CF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D/SI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0897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3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5908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4.7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5D0F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7.2235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EC31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5.75548</w:t>
            </w:r>
          </w:p>
        </w:tc>
      </w:tr>
      <w:tr w:rsidR="004808EE" w:rsidRPr="00CD6351" w14:paraId="020EA063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153C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D/SW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E6F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4.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728A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0.8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FA53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1438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16C26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1.42804</w:t>
            </w:r>
          </w:p>
        </w:tc>
      </w:tr>
      <w:tr w:rsidR="004808EE" w:rsidRPr="00CD6351" w14:paraId="228042C2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B9A6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D/SB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E5FB8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4.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AF69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9.3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1F65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2742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41D2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7.38839</w:t>
            </w:r>
          </w:p>
        </w:tc>
      </w:tr>
      <w:tr w:rsidR="004808EE" w:rsidRPr="00CD6351" w14:paraId="07906B01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DC62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I/SW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85A94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4.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7BC6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6.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29C3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8.8615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F049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0.46906</w:t>
            </w:r>
          </w:p>
        </w:tc>
      </w:tr>
      <w:tr w:rsidR="004808EE" w:rsidRPr="00CD6351" w14:paraId="54C537DF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5BDC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I/SB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E993E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6.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9B577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4.8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37D3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2.7637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63D95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5.84313</w:t>
            </w:r>
          </w:p>
        </w:tc>
      </w:tr>
      <w:tr w:rsidR="004808EE" w:rsidRPr="00CD6351" w14:paraId="11F6865E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D4F7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SW/SB</w:t>
            </w:r>
          </w:p>
        </w:tc>
        <w:tc>
          <w:tcPr>
            <w:tcW w:w="1763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D44F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1.961</w:t>
            </w:r>
          </w:p>
        </w:tc>
        <w:tc>
          <w:tcPr>
            <w:tcW w:w="198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BAA4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42.3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0F509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5.291666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5226C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</w:rPr>
            </w:pPr>
            <w:r w:rsidRPr="00CD6351">
              <w:rPr>
                <w:rFonts w:ascii="Times New Roman" w:hAnsi="Times New Roman" w:cs="Times New Roman"/>
              </w:rPr>
              <w:t>15.4701</w:t>
            </w:r>
          </w:p>
        </w:tc>
      </w:tr>
      <w:tr w:rsidR="004808EE" w:rsidRPr="00CD6351" w14:paraId="58BCB569" w14:textId="77777777" w:rsidTr="00CD6351">
        <w:trPr>
          <w:trHeight w:val="330"/>
        </w:trPr>
        <w:tc>
          <w:tcPr>
            <w:tcW w:w="1498" w:type="dxa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D84D0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47" w:type="dxa"/>
            <w:gridSpan w:val="2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CF00A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14.739</w:t>
            </w:r>
          </w:p>
        </w:tc>
        <w:tc>
          <w:tcPr>
            <w:tcW w:w="37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16642" w14:textId="77777777" w:rsidR="004808EE" w:rsidRPr="00CD6351" w:rsidRDefault="004808EE" w:rsidP="00CD6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351">
              <w:rPr>
                <w:rFonts w:ascii="Times New Roman" w:hAnsi="Times New Roman" w:cs="Times New Roman"/>
                <w:b/>
                <w:bCs/>
              </w:rPr>
              <w:t>5.959</w:t>
            </w:r>
          </w:p>
        </w:tc>
      </w:tr>
    </w:tbl>
    <w:p w14:paraId="5A886944" w14:textId="77777777" w:rsidR="004808EE" w:rsidRPr="00CD6351" w:rsidRDefault="004808EE" w:rsidP="004808EE">
      <w:pPr>
        <w:rPr>
          <w:rFonts w:ascii="Times New Roman" w:hAnsi="Times New Roman" w:cs="Times New Roman"/>
        </w:rPr>
      </w:pPr>
      <w:r w:rsidRPr="00CD6351">
        <w:rPr>
          <w:rFonts w:ascii="Times New Roman" w:hAnsi="Times New Roman" w:cs="Times New Roman"/>
        </w:rPr>
        <w:t xml:space="preserve">Direction of </w:t>
      </w:r>
      <w:proofErr w:type="gramStart"/>
      <w:r w:rsidRPr="00CD6351">
        <w:rPr>
          <w:rFonts w:ascii="Times New Roman" w:hAnsi="Times New Roman" w:cs="Times New Roman"/>
        </w:rPr>
        <w:t>migration(</w:t>
      </w:r>
      <w:proofErr w:type="gramEnd"/>
      <w:r w:rsidRPr="00CD6351">
        <w:rPr>
          <w:rFonts w:ascii="Cambria Math" w:eastAsia="MS Mincho" w:hAnsi="Cambria Math" w:cs="Cambria Math"/>
          <w:b/>
          <w:bCs/>
        </w:rPr>
        <w:t>⇨</w:t>
      </w:r>
      <w:r w:rsidRPr="00CD6351">
        <w:rPr>
          <w:rFonts w:ascii="Times New Roman" w:hAnsi="Times New Roman" w:cs="Times New Roman"/>
        </w:rPr>
        <w:t>) means that the migration occurred from left to right population in each population pair.</w:t>
      </w:r>
    </w:p>
    <w:p w14:paraId="3E3B33AA" w14:textId="77777777" w:rsidR="004808EE" w:rsidRPr="004808EE" w:rsidRDefault="004808EE"/>
    <w:sectPr w:rsidR="004808EE" w:rsidRPr="004808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C0666" w14:textId="77777777" w:rsidR="002B0597" w:rsidRDefault="002B0597" w:rsidP="00AE579C">
      <w:pPr>
        <w:spacing w:after="0" w:line="240" w:lineRule="auto"/>
      </w:pPr>
      <w:r>
        <w:separator/>
      </w:r>
    </w:p>
  </w:endnote>
  <w:endnote w:type="continuationSeparator" w:id="0">
    <w:p w14:paraId="6A2213A7" w14:textId="77777777" w:rsidR="002B0597" w:rsidRDefault="002B0597" w:rsidP="00AE5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2C027" w14:textId="77777777" w:rsidR="002B0597" w:rsidRDefault="002B0597" w:rsidP="00AE579C">
      <w:pPr>
        <w:spacing w:after="0" w:line="240" w:lineRule="auto"/>
      </w:pPr>
      <w:r>
        <w:separator/>
      </w:r>
    </w:p>
  </w:footnote>
  <w:footnote w:type="continuationSeparator" w:id="0">
    <w:p w14:paraId="72BEC687" w14:textId="77777777" w:rsidR="002B0597" w:rsidRDefault="002B0597" w:rsidP="00AE5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6BF"/>
    <w:rsid w:val="000B1421"/>
    <w:rsid w:val="002476BF"/>
    <w:rsid w:val="002609BC"/>
    <w:rsid w:val="002B0597"/>
    <w:rsid w:val="003E533F"/>
    <w:rsid w:val="004808EE"/>
    <w:rsid w:val="005A30C7"/>
    <w:rsid w:val="00A26B57"/>
    <w:rsid w:val="00AE579C"/>
    <w:rsid w:val="00CD6351"/>
    <w:rsid w:val="00D52106"/>
    <w:rsid w:val="00D5577E"/>
    <w:rsid w:val="00DA244C"/>
    <w:rsid w:val="00DA72C5"/>
    <w:rsid w:val="00FC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58D54"/>
  <w15:chartTrackingRefBased/>
  <w15:docId w15:val="{7AB16534-E703-4B33-BEB0-42B598ED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7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579C"/>
  </w:style>
  <w:style w:type="paragraph" w:styleId="Footer">
    <w:name w:val="footer"/>
    <w:basedOn w:val="Normal"/>
    <w:link w:val="FooterChar"/>
    <w:uiPriority w:val="99"/>
    <w:unhideWhenUsed/>
    <w:rsid w:val="00AE57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579C"/>
  </w:style>
  <w:style w:type="paragraph" w:styleId="BalloonText">
    <w:name w:val="Balloon Text"/>
    <w:basedOn w:val="Normal"/>
    <w:link w:val="BalloonTextChar"/>
    <w:uiPriority w:val="99"/>
    <w:semiHidden/>
    <w:unhideWhenUsed/>
    <w:rsid w:val="00A26B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B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0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3</Words>
  <Characters>361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o</cp:lastModifiedBy>
  <cp:revision>2</cp:revision>
  <dcterms:created xsi:type="dcterms:W3CDTF">2020-11-27T05:20:00Z</dcterms:created>
  <dcterms:modified xsi:type="dcterms:W3CDTF">2020-11-27T05:20:00Z</dcterms:modified>
</cp:coreProperties>
</file>